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20C" w:rsidRPr="002157DC" w:rsidRDefault="00C5720C" w:rsidP="00C5720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5720C" w:rsidRPr="00DB4427" w:rsidRDefault="00C5720C" w:rsidP="00C5720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760AC9E" wp14:editId="52CB28ED">
                <wp:simplePos x="0" y="0"/>
                <wp:positionH relativeFrom="column">
                  <wp:posOffset>3078480</wp:posOffset>
                </wp:positionH>
                <wp:positionV relativeFrom="paragraph">
                  <wp:posOffset>30480</wp:posOffset>
                </wp:positionV>
                <wp:extent cx="350520" cy="358140"/>
                <wp:effectExtent l="0" t="0" r="0" b="381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50520" cy="358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5720C" w:rsidRPr="00C37150" w:rsidRDefault="00C5720C" w:rsidP="00C5720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2.4pt;margin-top:2.4pt;width:27.6pt;height:28.2pt;flip:x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aYjSQIAANMEAAAOAAAAZHJzL2Uyb0RvYy54bWysVNtu2zAMfR+wfxD0vthJk7Uz4hRdum4D&#10;ugvW7gMUWYqFyqImqbHTrx8lO07WAX0Y9iLIInnIw0N6edk1muyE8wpMSaeTnBJhOFTKbEv68/7m&#10;zQUlPjBTMQ1GlHQvPL1cvX61bG0hZlCDroQjCGJ80dqS1iHYIss8r0XD/ASsMGiU4BoW8NNts8qx&#10;FtEbnc3y/G3WgqusAy68x9fr3khXCV9KwcM3Kb0IRJcUawvpdOncxDNbLVmxdczWig9lsH+oomHK&#10;YNIR6poFRh6d+guqUdyBBxkmHJoMpFRcJA7IZpo/Y3NXMysSF2yOt2Ob/P+D5V933x1RFWp3Tolh&#10;DWp0L7pA3kNHZrE9rfUFet1Z9AsdPqNrourtLfAHTwysa2a24so5aGvBKixvGiOzk9Aex0eQTfsF&#10;KkzDHgMkoE66hkit7KcDNPaFYB4UbD+KFIvi+Hi2yBcztHA0nS0upvMkYsaKCBMlsM6HjwIaEi8l&#10;dTgDKQ3b3foQyzq6RHcDN0rrNAfaPHuIbD6YKhkDU7q/I0D0TPQio4Fb2GsR47X5ISS2FGud9Y2K&#10;wyzW2pEdwzGsHvruDJ4xRGIFY9DQ3T+DdDgEDb4xTKQBHwPzl7ON3ikjmDAGNsqAezlY9v4H1j3X&#10;qG/oNh32J143UO1RXwf9luFfAS81uCdKWtywkvpfj8wJSvRngzPybjpH7UhIH/PFeRTVnVo2pxZm&#10;OEKVNFDSX9chrXEkY+AKZ0mqpO6xkqFY3Jwk+rDlcTVPv5PX8V+0+g0AAP//AwBQSwMEFAAGAAgA&#10;AAAhAH/iEkDcAAAACAEAAA8AAABkcnMvZG93bnJldi54bWxMj8FqwzAQRO+F/oPYQm+NHOOG4FoO&#10;JTTXgJ1CclSsrWwqrYQlx+7fVzm1t1lmmXlT7RZr2A3HMDgSsF5lwJA6pwbSAj5Ph5ctsBAlKWkc&#10;oYAfDLCrHx8qWSo3U4O3NmqWQiiUUkAfoy85D12PVoaV80jJ+3KjlTGdo+ZqlHMKt4bnWbbhVg6U&#10;Gnrpcd9j991OVsDcHM35cJqO++bS+g+fXzRqJ8Tz0/L+BiziEv+e4Y6f0KFOTFc3kQrMCCi2RUKP&#10;dwEs+a9FlrZdBWzWOfC64v8H1L8AAAD//wMAUEsBAi0AFAAGAAgAAAAhALaDOJL+AAAA4QEAABMA&#10;AAAAAAAAAAAAAAAAAAAAAFtDb250ZW50X1R5cGVzXS54bWxQSwECLQAUAAYACAAAACEAOP0h/9YA&#10;AACUAQAACwAAAAAAAAAAAAAAAAAvAQAAX3JlbHMvLnJlbHNQSwECLQAUAAYACAAAACEASV2mI0kC&#10;AADTBAAADgAAAAAAAAAAAAAAAAAuAgAAZHJzL2Uyb0RvYy54bWxQSwECLQAUAAYACAAAACEAf+IS&#10;QNwAAAAIAQAADwAAAAAAAAAAAAAAAACjBAAAZHJzL2Rvd25yZXYueG1sUEsFBgAAAAAEAAQA8wAA&#10;AKwFAAAAAA==&#10;" filled="f" stroked="f" strokeweight="2pt">
                <v:textbox>
                  <w:txbxContent>
                    <w:p w:rsidR="00C5720C" w:rsidRPr="00C37150" w:rsidRDefault="00C5720C" w:rsidP="00C5720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6EDEBC8" wp14:editId="007B2FC7">
            <wp:simplePos x="0" y="0"/>
            <wp:positionH relativeFrom="column">
              <wp:posOffset>3077845</wp:posOffset>
            </wp:positionH>
            <wp:positionV relativeFrom="paragraph">
              <wp:posOffset>7620</wp:posOffset>
            </wp:positionV>
            <wp:extent cx="2488565" cy="1896110"/>
            <wp:effectExtent l="0" t="0" r="6985" b="8890"/>
            <wp:wrapTopAndBottom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bp24s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856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0E489C9" wp14:editId="2A86A91B">
            <wp:simplePos x="0" y="0"/>
            <wp:positionH relativeFrom="column">
              <wp:posOffset>459740</wp:posOffset>
            </wp:positionH>
            <wp:positionV relativeFrom="paragraph">
              <wp:posOffset>0</wp:posOffset>
            </wp:positionV>
            <wp:extent cx="2488920" cy="1896110"/>
            <wp:effectExtent l="0" t="0" r="6985" b="8890"/>
            <wp:wrapTopAndBottom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b1sb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892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B1241EC" wp14:editId="5677B30B">
                <wp:simplePos x="0" y="0"/>
                <wp:positionH relativeFrom="column">
                  <wp:posOffset>480060</wp:posOffset>
                </wp:positionH>
                <wp:positionV relativeFrom="paragraph">
                  <wp:posOffset>7620</wp:posOffset>
                </wp:positionV>
                <wp:extent cx="281940" cy="33528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81940" cy="335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5720C" w:rsidRPr="00C37150" w:rsidRDefault="00C5720C" w:rsidP="00C5720C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C3715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7.8pt;margin-top:.6pt;width:22.2pt;height:26.4pt;flip:x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RdqSwIAANoEAAAOAAAAZHJzL2Uyb0RvYy54bWysVMtu2zAQvBfoPxC817IVu3UEy0HqNG2B&#10;9IEm/QCaIi0iFJclGUvO13dJyYqbAjkUvQgkd2d2Zx9aXXSNJnvhvAJT0tlkSokwHCpldiX9eXf9&#10;ZkmJD8xUTIMRJT0ITy/Wr1+tWluIHGrQlXAESYwvWlvSOgRbZJnntWiYn4AVBo0SXMMCXt0uqxxr&#10;kb3RWT6dvs1acJV1wIX3+HrVG+k68UspePgmpReB6JJibiF9Xfpu4zdbr1ixc8zWig9psH/IomHK&#10;YNCR6ooFRh6c+ouqUdyBBxkmHJoMpFRcJA2oZjZ9pua2ZlYkLVgcb8cy+f9Hy7/uvzuiKuzdghLD&#10;GuzRnegCeQ8dyWN5WusL9Lq16Bc6fEbXJNXbG+D3nhjY1MzsxKVz0NaCVZjeLCKzE2jP4yPJtv0C&#10;FYZhDwESUSddQ6RW9tORGutCMA427DA2KSbF8TFfzs7naOFoOjtb5MvUxIwVkSa2wDofPgpoSDyU&#10;1OEMpDBsf+NDTOvJJbobuFZapznQ5tlDVPPBVMkYmNL9GQmiZ5IXFQ3awkGLiNfmh5BY0phrX6g4&#10;zGKjHdkzHMPqvq/O4BkhEjMYQUN1/wTpcAQNvhEm0oCPwOnL0UbvFBFMGIGNMuBeBsve/6i61xr7&#10;G7pt18/PcVi2UB2wzQ76ZcOfAx5qcI+UtLhoJfW/HpgTlOjPBkflfDaP7QzpMl+8y/HiTi3bUwsz&#10;HKlKGijpj5uQtjlqMnCJIyVVanLMrc9kyBkXKPV+WPa4oaf35PX0S1r/BgAA//8DAFBLAwQUAAYA&#10;CAAAACEAZ6wwdtkAAAAHAQAADwAAAGRycy9kb3ducmV2LnhtbEyOzU7DMBCE70i8g7VI3KhDRAsK&#10;cSpU0WulpEj06MaLExGvrdhpwtuzPcFxfjTzldvFDeKCY+w9KXhcZSCQWm96sgo+jvuHFxAxaTJ6&#10;8IQKfjDCtrq9KXVh/Ew1XppkBY9QLLSCLqVQSBnbDp2OKx+QOPvyo9OJ5WilGfXM426QeZZtpNM9&#10;8UOnA+46bL+bySmY68PwuT9Oh119asJ7yE8WrVfq/m55ewWRcEl/ZbjiMzpUzHT2E5koBgXP6w03&#10;2c9BXGN+A3FWsH7KQFal/M9f/QIAAP//AwBQSwECLQAUAAYACAAAACEAtoM4kv4AAADhAQAAEwAA&#10;AAAAAAAAAAAAAAAAAAAAW0NvbnRlbnRfVHlwZXNdLnhtbFBLAQItABQABgAIAAAAIQA4/SH/1gAA&#10;AJQBAAALAAAAAAAAAAAAAAAAAC8BAABfcmVscy8ucmVsc1BLAQItABQABgAIAAAAIQA/PRdqSwIA&#10;ANoEAAAOAAAAAAAAAAAAAAAAAC4CAABkcnMvZTJvRG9jLnhtbFBLAQItABQABgAIAAAAIQBnrDB2&#10;2QAAAAcBAAAPAAAAAAAAAAAAAAAAAKUEAABkcnMvZG93bnJldi54bWxQSwUGAAAAAAQABADzAAAA&#10;qwUAAAAA&#10;" filled="f" stroked="f" strokeweight="2pt">
                <v:textbox>
                  <w:txbxContent>
                    <w:p w:rsidR="00C5720C" w:rsidRPr="00C37150" w:rsidRDefault="00C5720C" w:rsidP="00C5720C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proofErr w:type="gramStart"/>
                      <w:r w:rsidRPr="00C3715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C5720C" w:rsidRDefault="00C5720C" w:rsidP="00C5720C">
      <w:r w:rsidRPr="00DB4427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91C86F3" wp14:editId="6671E141">
                <wp:simplePos x="0" y="0"/>
                <wp:positionH relativeFrom="column">
                  <wp:posOffset>3078480</wp:posOffset>
                </wp:positionH>
                <wp:positionV relativeFrom="paragraph">
                  <wp:posOffset>45085</wp:posOffset>
                </wp:positionV>
                <wp:extent cx="320040" cy="274320"/>
                <wp:effectExtent l="0" t="0" r="0" b="0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720C" w:rsidRPr="00DB4427" w:rsidRDefault="00C5720C" w:rsidP="00C5720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42.4pt;margin-top:3.55pt;width:25.2pt;height:21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ABUCgIAAPoDAAAOAAAAZHJzL2Uyb0RvYy54bWysU9tuGyEQfa/Uf0C812u7dpOsjKM0aapK&#10;6UVK+gFjlvWiAkMBezf9+gys7VrtW1UeEMMwZ+acGVbXgzVsr0LU6ASfTaacKSex0W4r+Pen+zeX&#10;nMUErgGDTgn+rCK/Xr9+tep9rebYoWlUYATiYt17wbuUfF1VUXbKQpygV46cLQYLicywrZoAPaFb&#10;U82n03dVj6HxAaWKkW7vRidfF/y2VTJ9bduoEjOCU22p7KHsm7xX6xXU2wC+0/JQBvxDFRa0o6Qn&#10;qDtIwHZB/wVltQwYsU0TibbCttVSFQ7EZjb9g81jB14VLiRO9CeZ4v+DlV/23wLTjeCUnzMHlpr0&#10;pIbE3uPA5lmf3seanj16epgGuqY+F67RP6D8EZnD2w7cVt2EgH2noKH6ZjmyOgsdcWIG2fSfsaE0&#10;sEtYgIY22CweycEInfr0fOpNLkXS5Vvq9oI8klzziwWZJQPUx2AfYvqo0LJ8EDxQ6ws47B9iysVA&#10;fXySczm818aU9hvHesGvlvNlCTjzWJ1oOo22gl9O8xrnJXP84JoSnECb8UwJjDuQzjxHxmnYDKO+&#10;Ry032DyTCgHHYaTPQ4cOwy/OehpEwePPHQTFmfnkSMmr2SLzTsVYLC+IOAvnns25B5wkKMETZ+Px&#10;NpVpHynfkOKtLmrk1oyVHEqmASsiHT5DnuBzu7z6/WXXLwAAAP//AwBQSwMEFAAGAAgAAAAhABES&#10;bb7eAAAACAEAAA8AAABkcnMvZG93bnJldi54bWxMj8FOwzAQRO9I/IO1SNyo3TZpS4hTVSCuoBaK&#10;xM2Nt0nUeB3FbhP+nuVEbzua0czbfD26VlywD40nDdOJAoFUettQpeHz4/VhBSJEQ9a0nlDDDwZY&#10;F7c3ucmsH2iLl12sBJdQyIyGOsYukzKUNToTJr5DYu/oe2ciy76StjcDl7tWzpRaSGca4oXadPhc&#10;Y3nanZ2G/dvx+ytR79WLS7vBj0qSe5Ra39+NmycQEcf4H4Y/fEaHgpkO/kw2iFZDskoYPWpYTkGw&#10;n87TGYgDH2oOssjl9QPFLwAAAP//AwBQSwECLQAUAAYACAAAACEAtoM4kv4AAADhAQAAEwAAAAAA&#10;AAAAAAAAAAAAAAAAW0NvbnRlbnRfVHlwZXNdLnhtbFBLAQItABQABgAIAAAAIQA4/SH/1gAAAJQB&#10;AAALAAAAAAAAAAAAAAAAAC8BAABfcmVscy8ucmVsc1BLAQItABQABgAIAAAAIQDmOABUCgIAAPoD&#10;AAAOAAAAAAAAAAAAAAAAAC4CAABkcnMvZTJvRG9jLnhtbFBLAQItABQABgAIAAAAIQAREm2+3gAA&#10;AAgBAAAPAAAAAAAAAAAAAAAAAGQEAABkcnMvZG93bnJldi54bWxQSwUGAAAAAAQABADzAAAAbwUA&#10;AAAA&#10;" filled="f" stroked="f">
                <v:textbox>
                  <w:txbxContent>
                    <w:p w:rsidR="00C5720C" w:rsidRPr="00DB4427" w:rsidRDefault="00C5720C" w:rsidP="00C5720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DB4427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9DB77AB" wp14:editId="338ABB08">
                <wp:simplePos x="0" y="0"/>
                <wp:positionH relativeFrom="column">
                  <wp:posOffset>670560</wp:posOffset>
                </wp:positionH>
                <wp:positionV relativeFrom="paragraph">
                  <wp:posOffset>84455</wp:posOffset>
                </wp:positionV>
                <wp:extent cx="320040" cy="274320"/>
                <wp:effectExtent l="0" t="0" r="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720C" w:rsidRPr="00DB4427" w:rsidRDefault="00C5720C" w:rsidP="00C5720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52.8pt;margin-top:6.65pt;width:25.2pt;height:21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GXPCwIAAPoDAAAOAAAAZHJzL2Uyb0RvYy54bWysU9tuGyEQfa/Uf0C812s7dpOsjKM0aapK&#10;6UVK+gFjlvWiAkMBezf9+g6s7VrtW9V9WAHDnDnnzLC6GaxhexWiRif4bDLlTDmJjXZbwb89P7y5&#10;4iwmcA0YdErwFxX5zfr1q1XvazXHDk2jAiMQF+veC96l5OuqirJTFuIEvXIUbDFYSLQN26oJ0BO6&#10;NdV8On1b9RgaH1CqGOn0fgzydcFvWyXTl7aNKjEjOHFL5R/Kf5P/1XoF9TaA77Q80IB/YGFBOyp6&#10;grqHBGwX9F9QVsuAEds0kWgrbFstVdFAambTP9Q8deBV0ULmRH+yKf4/WPl5/zUw3QhObnLmwFKT&#10;ntWQ2Dsc2Dz70/tY07UnTxfTQMfU56I1+keU3yNzeNeB26rbELDvFDTEb5Yzq7PUESdmkE3/CRsq&#10;A7uEBWhog83mkR2M0InHy6k3mYqkwwvit6CIpND8ckHbUgHqY7IPMX1QaFleCB6o9QUc9o8xZTJQ&#10;H6/kWg4ftDGl/caxXvDr5XxZEs4iVieaTqOt4FfT/I3zkjW+d01JTqDNuKYCxh1EZ52j4jRshuLv&#10;xdHLDTYv5ELAcRjp8dCiw/CTs54GUfD4YwdBcWY+OnLyerbIulPZLJaXJJyF88jmPAJOEpTgibNx&#10;eZfKtI+Sb8nxVhc3cmtGJgfKNGDFpMNjyBN8vi+3fj/Z9S8AAAD//wMAUEsDBBQABgAIAAAAIQBK&#10;U1OU3AAAAAkBAAAPAAAAZHJzL2Rvd25yZXYueG1sTI/LTsMwEEX3SPyDNUjsqA3FUQlxKgRiS0Vp&#10;K7Fz42kSEY+j2G3C33e6gt1czdF9FMvJd+KEQ2wDGbifKRBIVXAt1QY2X+93CxAxWXK2C4QGfjHC&#10;sry+KmzuwkifeFqnWrAJxdwaaFLqcylj1aC3cRZ6JP4dwuBtYjnU0g12ZHPfyQelMultS5zQ2B5f&#10;G6x+1kdvYPtx+N49qlX95nU/hklJ8k/SmNub6eUZRMIp/cFwqc/VoeRO+3AkF0XHWumMUT7mcxAX&#10;QGc8bm9AZxpkWcj/C8ozAAAA//8DAFBLAQItABQABgAIAAAAIQC2gziS/gAAAOEBAAATAAAAAAAA&#10;AAAAAAAAAAAAAABbQ29udGVudF9UeXBlc10ueG1sUEsBAi0AFAAGAAgAAAAhADj9If/WAAAAlAEA&#10;AAsAAAAAAAAAAAAAAAAALwEAAF9yZWxzLy5yZWxzUEsBAi0AFAAGAAgAAAAhANAwZc8LAgAA+gMA&#10;AA4AAAAAAAAAAAAAAAAALgIAAGRycy9lMm9Eb2MueG1sUEsBAi0AFAAGAAgAAAAhAEpTU5TcAAAA&#10;CQEAAA8AAAAAAAAAAAAAAAAAZQQAAGRycy9kb3ducmV2LnhtbFBLBQYAAAAABAAEAPMAAABuBQAA&#10;AAA=&#10;" filled="f" stroked="f">
                <v:textbox>
                  <w:txbxContent>
                    <w:p w:rsidR="00C5720C" w:rsidRPr="00DB4427" w:rsidRDefault="00C5720C" w:rsidP="00C5720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C5720C" w:rsidRDefault="00C5720C" w:rsidP="00C5720C">
      <w:pPr>
        <w:jc w:val="center"/>
        <w:rPr>
          <w:noProof/>
        </w:rPr>
      </w:pPr>
      <w:r w:rsidRPr="00DB4427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C35E890" wp14:editId="6B27C12A">
                <wp:simplePos x="0" y="0"/>
                <wp:positionH relativeFrom="column">
                  <wp:posOffset>1722120</wp:posOffset>
                </wp:positionH>
                <wp:positionV relativeFrom="paragraph">
                  <wp:posOffset>1577340</wp:posOffset>
                </wp:positionV>
                <wp:extent cx="320040" cy="274320"/>
                <wp:effectExtent l="0" t="0" r="0" b="0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720C" w:rsidRPr="00DB4427" w:rsidRDefault="00C5720C" w:rsidP="00C5720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35.6pt;margin-top:124.2pt;width:25.2pt;height:2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ui7DAIAAPoDAAAOAAAAZHJzL2Uyb0RvYy54bWysU9tu2zAMfR+wfxD0vtjxkrU14hRduw4D&#10;ugvQ7gMYWY6FSaImKbG7ry8lJ1mwvQ3TgyCK4iHPIbW6Ho1me+mDQtvw+azkTFqBrbLbhn9/un9z&#10;yVmIYFvQaGXDn2Xg1+vXr1aDq2WFPepWekYgNtSDa3gfo6uLIoheGggzdNKSs0NvIJLpt0XrYSB0&#10;o4uqLN8VA/rWeRQyBLq9m5x8nfG7Tor4teuCjEw3nGqLefd536S9WK+g3npwvRKHMuAfqjCgLCU9&#10;Qd1BBLbz6i8oo4THgF2cCTQFdp0SMnMgNvPyDzaPPTiZuZA4wZ1kCv8PVnzZf/NMtQ2vyoozC4aa&#10;9CTHyN7jyKqkz+BCTc8eHT2MI11TnzPX4B5Q/AjM4m0PditvvMehl9BSffMUWZyFTjghgWyGz9hS&#10;GthFzEBj500Sj+RghE59ej71JpUi6PItdXtBHkGu6mJBZs4A9THY+RA/SjQsHRruqfUZHPYPIaZi&#10;oD4+Sbks3iutc/u1ZUPDr5bVMgeceYyKNJ1amYZflmlN85I4frBtDo6g9HSmBNoeSCeeE+M4bsas&#10;7+Ko5QbbZ1LB4zSM9Hno0KP/xdlAg9jw8HMHXnKmP1lS8mq+SLxjNhbLCyLO/Llnc+4BKwiq4ZGz&#10;6Xgb87RPlG9I8U5lNVJrpkoOJdOAZZEOnyFN8LmdX/3+susXAAAA//8DAFBLAwQUAAYACAAAACEA&#10;RQBhwt8AAAALAQAADwAAAGRycy9kb3ducmV2LnhtbEyPQU/DMAyF70j8h8hI3FjSUsZWmk4TiCto&#10;GyBxyxqvrdY4VZOt5d9jTuz27Pf0/LlYTa4TZxxC60lDMlMgkCpvW6o1fOxe7xYgQjRkTecJNfxg&#10;gFV5fVWY3PqRNnjexlpwCYXcaGhi7HMpQ9WgM2HmeyT2Dn5wJvI41NIOZuRy18lUqbl0piW+0Jge&#10;nxusjtuT0/D5dvj+ytR7/eIe+tFPSpJbSq1vb6b1E4iIU/wPwx8+o0PJTHt/IhtEpyF9TFKOssgW&#10;GQhO3KfJHMSeN0sWsizk5Q/lLwAAAP//AwBQSwECLQAUAAYACAAAACEAtoM4kv4AAADhAQAAEwAA&#10;AAAAAAAAAAAAAAAAAAAAW0NvbnRlbnRfVHlwZXNdLnhtbFBLAQItABQABgAIAAAAIQA4/SH/1gAA&#10;AJQBAAALAAAAAAAAAAAAAAAAAC8BAABfcmVscy8ucmVsc1BLAQItABQABgAIAAAAIQDlQui7DAIA&#10;APoDAAAOAAAAAAAAAAAAAAAAAC4CAABkcnMvZTJvRG9jLnhtbFBLAQItABQABgAIAAAAIQBFAGHC&#10;3wAAAAsBAAAPAAAAAAAAAAAAAAAAAGYEAABkcnMvZG93bnJldi54bWxQSwUGAAAAAAQABADzAAAA&#10;cgUAAAAA&#10;" filled="f" stroked="f">
                <v:textbox>
                  <w:txbxContent>
                    <w:p w:rsidR="00C5720C" w:rsidRPr="00DB4427" w:rsidRDefault="00C5720C" w:rsidP="00C5720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F2A54D4" wp14:editId="46052A7F">
            <wp:extent cx="2473725" cy="16383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871" cy="1650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3C301D" wp14:editId="530EAA8A">
            <wp:extent cx="2558539" cy="1668780"/>
            <wp:effectExtent l="0" t="0" r="0" b="762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914" cy="1700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720C" w:rsidRDefault="00C5720C" w:rsidP="00C5720C">
      <w:pPr>
        <w:jc w:val="center"/>
      </w:pPr>
      <w:r>
        <w:rPr>
          <w:noProof/>
        </w:rPr>
        <w:drawing>
          <wp:inline distT="0" distB="0" distL="0" distR="0" wp14:anchorId="74B16073" wp14:editId="53CE0055">
            <wp:extent cx="2804160" cy="1682262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301" cy="1693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09E8" w:rsidRDefault="00C5720C" w:rsidP="00C5720C">
      <w:proofErr w:type="gramStart"/>
      <w:r w:rsidRPr="00C659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>Detection of 10</w:t>
      </w:r>
      <w:r w:rsidRPr="00C659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FU/ml </w:t>
      </w:r>
      <w:r w:rsidRPr="00C6590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coli</w:t>
      </w:r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ugh 3 hours enrichment and HTTL in spinach wash water.</w:t>
      </w:r>
      <w:proofErr w:type="gramEnd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</w:t>
      </w:r>
      <w:proofErr w:type="gramStart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>negative</w:t>
      </w:r>
      <w:proofErr w:type="gramEnd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image which contains only </w:t>
      </w:r>
      <w:r w:rsidRPr="00C6590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coli</w:t>
      </w:r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ing for 3 hours. b) </w:t>
      </w:r>
      <w:proofErr w:type="gramStart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>phage</w:t>
      </w:r>
      <w:proofErr w:type="gramEnd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d lysis after </w:t>
      </w:r>
      <w:r w:rsidRPr="00C6590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coli</w:t>
      </w:r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. c) </w:t>
      </w:r>
      <w:proofErr w:type="gramStart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>comparison</w:t>
      </w:r>
      <w:proofErr w:type="gramEnd"/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rea, d) comparison of eccentricity and e) comparison of full width at half maximum values between </w:t>
      </w:r>
      <w:r w:rsidRPr="00C6590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. coli</w:t>
      </w:r>
      <w:r w:rsidRPr="00C65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ith or without T7 induced lysis.  *indicated significant difference (P &lt; 0.05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F90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0C"/>
    <w:rsid w:val="00C5720C"/>
    <w:rsid w:val="00F9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20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20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20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20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9T06:09:00Z</dcterms:created>
  <dcterms:modified xsi:type="dcterms:W3CDTF">2020-05-29T06:09:00Z</dcterms:modified>
</cp:coreProperties>
</file>